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D4941" w14:textId="570CD49E" w:rsidR="003D5F07" w:rsidRPr="00361BA4" w:rsidRDefault="00E51F28" w:rsidP="00DD18FF">
      <w:pPr>
        <w:pStyle w:val="Heading1"/>
      </w:pPr>
      <w:r>
        <w:t xml:space="preserve">Supplementary </w:t>
      </w:r>
      <w:r w:rsidR="003D207B">
        <w:t>Appendix 1</w:t>
      </w:r>
      <w:r>
        <w:t xml:space="preserve">: </w:t>
      </w:r>
      <w:r w:rsidR="008257A7">
        <w:t>CANTATA</w:t>
      </w:r>
      <w:r>
        <w:t xml:space="preserve"> Investigators</w:t>
      </w:r>
    </w:p>
    <w:p w14:paraId="1CD2C34F" w14:textId="534BD704" w:rsidR="003D5F07" w:rsidRPr="00361BA4" w:rsidRDefault="003D5F07" w:rsidP="00DD18FF">
      <w:r w:rsidRPr="00361BA4">
        <w:t xml:space="preserve">The </w:t>
      </w:r>
      <w:r w:rsidR="00AF5548">
        <w:t xml:space="preserve">CANTATA </w:t>
      </w:r>
      <w:r w:rsidRPr="00361BA4">
        <w:t>trial investigators include the following;</w:t>
      </w:r>
    </w:p>
    <w:p w14:paraId="0329B645" w14:textId="619A0BFA" w:rsidR="00CC1F9B" w:rsidRDefault="00CC1F9B" w:rsidP="00CC1F9B">
      <w:pPr>
        <w:rPr>
          <w:lang w:eastAsia="en-GB"/>
        </w:rPr>
      </w:pPr>
      <w:r>
        <w:rPr>
          <w:lang w:eastAsia="en-GB"/>
        </w:rPr>
        <w:t>Prof R Jones,</w:t>
      </w:r>
      <w:r w:rsidRPr="00361BA4" w:rsidDel="00CC1F9B">
        <w:t xml:space="preserve"> </w:t>
      </w:r>
      <w:r>
        <w:rPr>
          <w:lang w:eastAsia="en-GB"/>
        </w:rPr>
        <w:t>Beatson West of Scotland Cancer Centre</w:t>
      </w:r>
      <w:r>
        <w:rPr>
          <w:lang w:eastAsia="en-GB"/>
        </w:rPr>
        <w:tab/>
      </w:r>
    </w:p>
    <w:p w14:paraId="724219A1" w14:textId="330DA235" w:rsidR="00CC1F9B" w:rsidRDefault="00CC1F9B" w:rsidP="00CC1F9B">
      <w:pPr>
        <w:rPr>
          <w:lang w:eastAsia="en-GB"/>
        </w:rPr>
      </w:pPr>
      <w:r>
        <w:rPr>
          <w:lang w:eastAsia="en-GB"/>
        </w:rPr>
        <w:t>Dr A Hamid, Broomfield Hospital</w:t>
      </w:r>
      <w:r>
        <w:rPr>
          <w:lang w:eastAsia="en-GB"/>
        </w:rPr>
        <w:tab/>
      </w:r>
    </w:p>
    <w:p w14:paraId="6CDE27E7" w14:textId="2B2721FC" w:rsidR="00CC1F9B" w:rsidRDefault="00CC1F9B" w:rsidP="00CC1F9B">
      <w:pPr>
        <w:rPr>
          <w:lang w:eastAsia="en-GB"/>
        </w:rPr>
      </w:pPr>
      <w:r>
        <w:rPr>
          <w:lang w:eastAsia="en-GB"/>
        </w:rPr>
        <w:t>Dr U Hofmann, Calderdale &amp; Huddersfield Hospitals</w:t>
      </w:r>
      <w:r>
        <w:rPr>
          <w:lang w:eastAsia="en-GB"/>
        </w:rPr>
        <w:tab/>
      </w:r>
    </w:p>
    <w:p w14:paraId="21ADC7C6" w14:textId="4C66EC46" w:rsidR="00CC1F9B" w:rsidRDefault="00CC1F9B" w:rsidP="00CC1F9B">
      <w:pPr>
        <w:rPr>
          <w:lang w:eastAsia="en-GB"/>
        </w:rPr>
      </w:pPr>
      <w:r>
        <w:rPr>
          <w:lang w:eastAsia="en-GB"/>
        </w:rPr>
        <w:t>Dr M Butt, Castle Hill Hospital</w:t>
      </w:r>
      <w:r>
        <w:rPr>
          <w:lang w:eastAsia="en-GB"/>
        </w:rPr>
        <w:tab/>
      </w:r>
    </w:p>
    <w:p w14:paraId="22D5BE57" w14:textId="7AF835AA" w:rsidR="00CC1F9B" w:rsidRDefault="00CC1F9B" w:rsidP="00CC1F9B">
      <w:pPr>
        <w:rPr>
          <w:lang w:eastAsia="en-GB"/>
        </w:rPr>
      </w:pPr>
      <w:r>
        <w:rPr>
          <w:lang w:eastAsia="en-GB"/>
        </w:rPr>
        <w:t>Dr S Hussain, Clatterbridge Cancer Centre</w:t>
      </w:r>
      <w:r>
        <w:rPr>
          <w:lang w:eastAsia="en-GB"/>
        </w:rPr>
        <w:tab/>
      </w:r>
    </w:p>
    <w:p w14:paraId="7CF3C70D" w14:textId="5F3FA3D7" w:rsidR="00CC1F9B" w:rsidRDefault="00CC1F9B" w:rsidP="00CC1F9B">
      <w:pPr>
        <w:rPr>
          <w:lang w:eastAsia="en-GB"/>
        </w:rPr>
      </w:pPr>
      <w:r>
        <w:rPr>
          <w:lang w:eastAsia="en-GB"/>
        </w:rPr>
        <w:t xml:space="preserve">Dr S </w:t>
      </w:r>
      <w:proofErr w:type="spellStart"/>
      <w:r>
        <w:rPr>
          <w:lang w:eastAsia="en-GB"/>
        </w:rPr>
        <w:t>Beesley</w:t>
      </w:r>
      <w:proofErr w:type="spellEnd"/>
      <w:r>
        <w:rPr>
          <w:lang w:eastAsia="en-GB"/>
        </w:rPr>
        <w:t>, Kent Cancer Centre</w:t>
      </w:r>
      <w:r>
        <w:rPr>
          <w:lang w:eastAsia="en-GB"/>
        </w:rPr>
        <w:tab/>
      </w:r>
    </w:p>
    <w:p w14:paraId="2F282773" w14:textId="48A780C2" w:rsidR="00CC1F9B" w:rsidRDefault="00CC1F9B" w:rsidP="00CC1F9B">
      <w:pPr>
        <w:rPr>
          <w:lang w:eastAsia="en-GB"/>
        </w:rPr>
      </w:pPr>
      <w:r>
        <w:rPr>
          <w:lang w:eastAsia="en-GB"/>
        </w:rPr>
        <w:t>Dr S Sundar, Nottingham City Hospital</w:t>
      </w:r>
      <w:r>
        <w:rPr>
          <w:lang w:eastAsia="en-GB"/>
        </w:rPr>
        <w:tab/>
      </w:r>
    </w:p>
    <w:p w14:paraId="327E25A5" w14:textId="409B34CB" w:rsidR="00CC1F9B" w:rsidRDefault="00CC1F9B" w:rsidP="00CC1F9B">
      <w:pPr>
        <w:rPr>
          <w:lang w:eastAsia="en-GB"/>
        </w:rPr>
      </w:pPr>
      <w:r>
        <w:rPr>
          <w:lang w:eastAsia="en-GB"/>
        </w:rPr>
        <w:t>Prof N James, Queen Elizabeth Hospital, Birmingham</w:t>
      </w:r>
      <w:r>
        <w:rPr>
          <w:lang w:eastAsia="en-GB"/>
        </w:rPr>
        <w:tab/>
      </w:r>
    </w:p>
    <w:p w14:paraId="2C76EDA1" w14:textId="22A75C7C" w:rsidR="00CC1F9B" w:rsidRDefault="00CC1F9B" w:rsidP="00CC1F9B">
      <w:pPr>
        <w:rPr>
          <w:lang w:eastAsia="en-GB"/>
        </w:rPr>
      </w:pPr>
      <w:r>
        <w:rPr>
          <w:lang w:eastAsia="en-GB"/>
        </w:rPr>
        <w:t xml:space="preserve">Dr P </w:t>
      </w:r>
      <w:proofErr w:type="spellStart"/>
      <w:r>
        <w:rPr>
          <w:lang w:eastAsia="en-GB"/>
        </w:rPr>
        <w:t>Chakraborti</w:t>
      </w:r>
      <w:proofErr w:type="spellEnd"/>
      <w:r>
        <w:rPr>
          <w:lang w:eastAsia="en-GB"/>
        </w:rPr>
        <w:t>, Royal Derby Hospital</w:t>
      </w:r>
      <w:r>
        <w:rPr>
          <w:lang w:eastAsia="en-GB"/>
        </w:rPr>
        <w:tab/>
      </w:r>
    </w:p>
    <w:p w14:paraId="6987064A" w14:textId="7DF9C35A" w:rsidR="00CC1F9B" w:rsidRDefault="00CC1F9B" w:rsidP="00CC1F9B">
      <w:pPr>
        <w:rPr>
          <w:lang w:eastAsia="en-GB"/>
        </w:rPr>
      </w:pPr>
      <w:r>
        <w:rPr>
          <w:lang w:eastAsia="en-GB"/>
        </w:rPr>
        <w:t>Dr D Sheehan, Royal Devon and Exeter Hospital</w:t>
      </w:r>
      <w:r>
        <w:rPr>
          <w:lang w:eastAsia="en-GB"/>
        </w:rPr>
        <w:tab/>
      </w:r>
    </w:p>
    <w:p w14:paraId="7C0925B0" w14:textId="7BC798B8" w:rsidR="00CC1F9B" w:rsidRDefault="00CC1F9B" w:rsidP="00CC1F9B">
      <w:pPr>
        <w:rPr>
          <w:lang w:eastAsia="en-GB"/>
        </w:rPr>
      </w:pPr>
      <w:r>
        <w:rPr>
          <w:lang w:eastAsia="en-GB"/>
        </w:rPr>
        <w:t>Dr S Dixit, Scunthorpe General Hospital</w:t>
      </w:r>
      <w:r>
        <w:rPr>
          <w:lang w:eastAsia="en-GB"/>
        </w:rPr>
        <w:tab/>
      </w:r>
    </w:p>
    <w:p w14:paraId="05F7C4DB" w14:textId="2E4799C2" w:rsidR="00CC1F9B" w:rsidRDefault="00CC1F9B" w:rsidP="00CC1F9B">
      <w:pPr>
        <w:rPr>
          <w:lang w:eastAsia="en-GB"/>
        </w:rPr>
      </w:pPr>
      <w:r>
        <w:rPr>
          <w:lang w:eastAsia="en-GB"/>
        </w:rPr>
        <w:t>Prof J Wagstaff, Singleton Hospital</w:t>
      </w:r>
      <w:r>
        <w:rPr>
          <w:lang w:eastAsia="en-GB"/>
        </w:rPr>
        <w:tab/>
      </w:r>
    </w:p>
    <w:p w14:paraId="0D47B90A" w14:textId="73314FEA" w:rsidR="00CC1F9B" w:rsidRDefault="00CC1F9B" w:rsidP="00CC1F9B">
      <w:pPr>
        <w:rPr>
          <w:lang w:eastAsia="en-GB"/>
        </w:rPr>
      </w:pPr>
      <w:r>
        <w:rPr>
          <w:lang w:eastAsia="en-GB"/>
        </w:rPr>
        <w:t>Dr N Srihari, The Shrewsbury and Telford Hospital NHS Trust</w:t>
      </w:r>
      <w:r>
        <w:rPr>
          <w:lang w:eastAsia="en-GB"/>
        </w:rPr>
        <w:tab/>
      </w:r>
    </w:p>
    <w:p w14:paraId="13925FF2" w14:textId="6B6439A6" w:rsidR="00CC1F9B" w:rsidRDefault="00CC1F9B" w:rsidP="00CC1F9B">
      <w:pPr>
        <w:rPr>
          <w:lang w:eastAsia="en-GB"/>
        </w:rPr>
      </w:pPr>
      <w:r>
        <w:rPr>
          <w:lang w:eastAsia="en-GB"/>
        </w:rPr>
        <w:t>Dr A Lydon, Torbay Hospital</w:t>
      </w:r>
      <w:r>
        <w:rPr>
          <w:lang w:eastAsia="en-GB"/>
        </w:rPr>
        <w:tab/>
      </w:r>
    </w:p>
    <w:p w14:paraId="23BA24E2" w14:textId="66113D70" w:rsidR="00AF5548" w:rsidRDefault="00CC1F9B" w:rsidP="00AF5548">
      <w:r>
        <w:rPr>
          <w:lang w:eastAsia="en-GB"/>
        </w:rPr>
        <w:t xml:space="preserve">Dr J </w:t>
      </w:r>
      <w:proofErr w:type="spellStart"/>
      <w:r>
        <w:rPr>
          <w:lang w:eastAsia="en-GB"/>
        </w:rPr>
        <w:t>Tanguay</w:t>
      </w:r>
      <w:proofErr w:type="spellEnd"/>
      <w:r>
        <w:rPr>
          <w:lang w:eastAsia="en-GB"/>
        </w:rPr>
        <w:t xml:space="preserve">, </w:t>
      </w:r>
      <w:proofErr w:type="spellStart"/>
      <w:r>
        <w:rPr>
          <w:lang w:eastAsia="en-GB"/>
        </w:rPr>
        <w:t>Velindre</w:t>
      </w:r>
      <w:proofErr w:type="spellEnd"/>
      <w:r>
        <w:rPr>
          <w:lang w:eastAsia="en-GB"/>
        </w:rPr>
        <w:t xml:space="preserve"> Cancer Centre</w:t>
      </w:r>
      <w:r>
        <w:rPr>
          <w:lang w:eastAsia="en-GB"/>
        </w:rPr>
        <w:tab/>
      </w:r>
    </w:p>
    <w:p w14:paraId="2B66E66F" w14:textId="7DC568EE" w:rsidR="00190FE2" w:rsidRDefault="00190FE2">
      <w:pPr>
        <w:jc w:val="left"/>
        <w:rPr>
          <w:rFonts w:eastAsia="Times New Roman" w:cstheme="minorHAnsi"/>
          <w:b/>
          <w:bCs/>
          <w:iCs/>
          <w:sz w:val="28"/>
          <w:szCs w:val="28"/>
        </w:rPr>
      </w:pPr>
    </w:p>
    <w:sectPr w:rsidR="00190FE2" w:rsidSect="002F5AD6">
      <w:headerReference w:type="default" r:id="rId8"/>
      <w:footerReference w:type="default" r:id="rId9"/>
      <w:pgSz w:w="11906" w:h="16838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BDAEA" w14:textId="77777777" w:rsidR="00ED232F" w:rsidRDefault="00ED232F" w:rsidP="00DD18FF">
      <w:r>
        <w:separator/>
      </w:r>
    </w:p>
  </w:endnote>
  <w:endnote w:type="continuationSeparator" w:id="0">
    <w:p w14:paraId="129A0103" w14:textId="77777777" w:rsidR="00ED232F" w:rsidRDefault="00ED232F" w:rsidP="00DD18FF">
      <w:r>
        <w:continuationSeparator/>
      </w:r>
    </w:p>
  </w:endnote>
  <w:endnote w:type="continuationNotice" w:id="1">
    <w:p w14:paraId="7029785A" w14:textId="77777777" w:rsidR="00ED232F" w:rsidRDefault="00ED232F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auto"/>
      </w:rPr>
      <w:id w:val="274681518"/>
      <w:docPartObj>
        <w:docPartGallery w:val="Page Numbers (Bottom of Page)"/>
        <w:docPartUnique/>
      </w:docPartObj>
    </w:sdtPr>
    <w:sdtEndPr/>
    <w:sdtContent>
      <w:sdt>
        <w:sdtPr>
          <w:rPr>
            <w:color w:val="auto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2F4ED8D" w14:textId="5B5D8B0F" w:rsidR="008336E5" w:rsidRPr="002F5AD6" w:rsidRDefault="008336E5">
            <w:pPr>
              <w:pStyle w:val="Footer"/>
              <w:jc w:val="center"/>
              <w:rPr>
                <w:color w:val="auto"/>
              </w:rPr>
            </w:pPr>
            <w:r w:rsidRPr="002F5AD6">
              <w:rPr>
                <w:color w:val="auto"/>
              </w:rPr>
              <w:t xml:space="preserve">Page </w: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2F5AD6">
              <w:rPr>
                <w:b/>
                <w:bCs/>
                <w:color w:val="auto"/>
              </w:rPr>
              <w:instrText xml:space="preserve"> PAGE </w:instrTex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2F5AD6">
              <w:rPr>
                <w:b/>
                <w:bCs/>
                <w:noProof/>
                <w:color w:val="auto"/>
              </w:rPr>
              <w:t>2</w: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  <w:r w:rsidRPr="002F5AD6">
              <w:rPr>
                <w:color w:val="auto"/>
              </w:rPr>
              <w:t xml:space="preserve"> of </w: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2F5AD6">
              <w:rPr>
                <w:b/>
                <w:bCs/>
                <w:color w:val="auto"/>
              </w:rPr>
              <w:instrText xml:space="preserve"> NUMPAGES  </w:instrTex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2F5AD6">
              <w:rPr>
                <w:b/>
                <w:bCs/>
                <w:noProof/>
                <w:color w:val="auto"/>
              </w:rPr>
              <w:t>2</w: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</w:p>
        </w:sdtContent>
      </w:sdt>
    </w:sdtContent>
  </w:sdt>
  <w:p w14:paraId="6E44985F" w14:textId="77777777" w:rsidR="00ED232F" w:rsidRDefault="00ED232F" w:rsidP="00DD18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85718" w14:textId="77777777" w:rsidR="00ED232F" w:rsidRDefault="00ED232F" w:rsidP="00DD18FF">
      <w:r>
        <w:separator/>
      </w:r>
    </w:p>
  </w:footnote>
  <w:footnote w:type="continuationSeparator" w:id="0">
    <w:p w14:paraId="1F09A0C1" w14:textId="77777777" w:rsidR="00ED232F" w:rsidRDefault="00ED232F" w:rsidP="00DD18FF">
      <w:r>
        <w:continuationSeparator/>
      </w:r>
    </w:p>
  </w:footnote>
  <w:footnote w:type="continuationNotice" w:id="1">
    <w:p w14:paraId="02D53B26" w14:textId="77777777" w:rsidR="00ED232F" w:rsidRDefault="00ED232F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584"/>
      <w:gridCol w:w="4442"/>
    </w:tblGrid>
    <w:tr w:rsidR="00ED232F" w14:paraId="1018E966" w14:textId="77777777" w:rsidTr="00D30660">
      <w:tc>
        <w:tcPr>
          <w:tcW w:w="5341" w:type="dxa"/>
        </w:tcPr>
        <w:p w14:paraId="78E296CD" w14:textId="4107C966" w:rsidR="00ED232F" w:rsidRPr="00CD5BFB" w:rsidRDefault="00ED232F" w:rsidP="003D6226">
          <w:r>
            <w:t>CANTATA</w:t>
          </w:r>
        </w:p>
      </w:tc>
      <w:tc>
        <w:tcPr>
          <w:tcW w:w="5341" w:type="dxa"/>
          <w:vAlign w:val="center"/>
        </w:tcPr>
        <w:p w14:paraId="27C01CAD" w14:textId="1FDABE89" w:rsidR="00ED232F" w:rsidRPr="00FC2091" w:rsidRDefault="00ED232F" w:rsidP="00DD18FF"/>
      </w:tc>
    </w:tr>
  </w:tbl>
  <w:p w14:paraId="26BEABA6" w14:textId="77777777" w:rsidR="00ED232F" w:rsidRDefault="00ED232F" w:rsidP="00DD18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2D83DA2"/>
    <w:multiLevelType w:val="hybridMultilevel"/>
    <w:tmpl w:val="3D2A000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1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13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9" w15:restartNumberingAfterBreak="0">
    <w:nsid w:val="5C4B708D"/>
    <w:multiLevelType w:val="hybridMultilevel"/>
    <w:tmpl w:val="0AB2910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584BAC"/>
    <w:multiLevelType w:val="hybridMultilevel"/>
    <w:tmpl w:val="6BA4EF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8"/>
  </w:num>
  <w:num w:numId="4">
    <w:abstractNumId w:val="6"/>
  </w:num>
  <w:num w:numId="5">
    <w:abstractNumId w:val="6"/>
  </w:num>
  <w:num w:numId="6">
    <w:abstractNumId w:val="6"/>
  </w:num>
  <w:num w:numId="7">
    <w:abstractNumId w:val="1"/>
  </w:num>
  <w:num w:numId="8">
    <w:abstractNumId w:val="12"/>
  </w:num>
  <w:num w:numId="9">
    <w:abstractNumId w:val="18"/>
  </w:num>
  <w:num w:numId="10">
    <w:abstractNumId w:val="6"/>
  </w:num>
  <w:num w:numId="11">
    <w:abstractNumId w:val="6"/>
  </w:num>
  <w:num w:numId="12">
    <w:abstractNumId w:val="6"/>
  </w:num>
  <w:num w:numId="13">
    <w:abstractNumId w:val="7"/>
  </w:num>
  <w:num w:numId="14">
    <w:abstractNumId w:val="13"/>
  </w:num>
  <w:num w:numId="15">
    <w:abstractNumId w:val="14"/>
  </w:num>
  <w:num w:numId="16">
    <w:abstractNumId w:val="10"/>
  </w:num>
  <w:num w:numId="17">
    <w:abstractNumId w:val="17"/>
  </w:num>
  <w:num w:numId="18">
    <w:abstractNumId w:val="15"/>
  </w:num>
  <w:num w:numId="19">
    <w:abstractNumId w:val="4"/>
  </w:num>
  <w:num w:numId="20">
    <w:abstractNumId w:val="8"/>
  </w:num>
  <w:num w:numId="21">
    <w:abstractNumId w:val="20"/>
  </w:num>
  <w:num w:numId="22">
    <w:abstractNumId w:val="0"/>
  </w:num>
  <w:num w:numId="23">
    <w:abstractNumId w:val="11"/>
  </w:num>
  <w:num w:numId="24">
    <w:abstractNumId w:val="5"/>
  </w:num>
  <w:num w:numId="25">
    <w:abstractNumId w:val="9"/>
  </w:num>
  <w:num w:numId="26">
    <w:abstractNumId w:val="11"/>
    <w:lvlOverride w:ilvl="0">
      <w:startOverride w:val="1"/>
    </w:lvlOverride>
  </w:num>
  <w:num w:numId="27">
    <w:abstractNumId w:val="11"/>
    <w:lvlOverride w:ilvl="0">
      <w:startOverride w:val="1"/>
    </w:lvlOverride>
  </w:num>
  <w:num w:numId="28">
    <w:abstractNumId w:val="16"/>
  </w:num>
  <w:num w:numId="29">
    <w:abstractNumId w:val="11"/>
    <w:lvlOverride w:ilvl="0">
      <w:startOverride w:val="1"/>
    </w:lvlOverride>
  </w:num>
  <w:num w:numId="3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1"/>
    <w:lvlOverride w:ilvl="0">
      <w:startOverride w:val="1"/>
    </w:lvlOverride>
  </w:num>
  <w:num w:numId="32">
    <w:abstractNumId w:val="3"/>
  </w:num>
  <w:num w:numId="33">
    <w:abstractNumId w:val="23"/>
  </w:num>
  <w:num w:numId="34">
    <w:abstractNumId w:val="24"/>
  </w:num>
  <w:num w:numId="35">
    <w:abstractNumId w:val="22"/>
  </w:num>
  <w:num w:numId="36">
    <w:abstractNumId w:val="2"/>
  </w:num>
  <w:num w:numId="37">
    <w:abstractNumId w:val="19"/>
  </w:num>
  <w:num w:numId="3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3686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CANTAT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292pseddsr26erspv5rpzepztez9tvp52x&quot;&gt;CANTATA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456254"/>
    <w:rsid w:val="00007BDF"/>
    <w:rsid w:val="00015A4F"/>
    <w:rsid w:val="00017040"/>
    <w:rsid w:val="000211F3"/>
    <w:rsid w:val="000276FB"/>
    <w:rsid w:val="00064C67"/>
    <w:rsid w:val="00067463"/>
    <w:rsid w:val="0006796E"/>
    <w:rsid w:val="0007062A"/>
    <w:rsid w:val="00070A36"/>
    <w:rsid w:val="000740DA"/>
    <w:rsid w:val="00082FE5"/>
    <w:rsid w:val="00084E18"/>
    <w:rsid w:val="000905F8"/>
    <w:rsid w:val="00090DC8"/>
    <w:rsid w:val="00092A98"/>
    <w:rsid w:val="00094F0E"/>
    <w:rsid w:val="000A13B8"/>
    <w:rsid w:val="000A2BF7"/>
    <w:rsid w:val="000A52D3"/>
    <w:rsid w:val="000B3FE3"/>
    <w:rsid w:val="000C2D44"/>
    <w:rsid w:val="000C39F8"/>
    <w:rsid w:val="000E31B6"/>
    <w:rsid w:val="000F2E83"/>
    <w:rsid w:val="000F3876"/>
    <w:rsid w:val="000F5768"/>
    <w:rsid w:val="000F72A2"/>
    <w:rsid w:val="001035F4"/>
    <w:rsid w:val="001175F5"/>
    <w:rsid w:val="0012366A"/>
    <w:rsid w:val="001257A6"/>
    <w:rsid w:val="0013053F"/>
    <w:rsid w:val="00131FB7"/>
    <w:rsid w:val="00137AB8"/>
    <w:rsid w:val="001418D1"/>
    <w:rsid w:val="00145290"/>
    <w:rsid w:val="00145A51"/>
    <w:rsid w:val="00151313"/>
    <w:rsid w:val="001518F0"/>
    <w:rsid w:val="001578B6"/>
    <w:rsid w:val="001645E2"/>
    <w:rsid w:val="001649A4"/>
    <w:rsid w:val="0017096D"/>
    <w:rsid w:val="00171585"/>
    <w:rsid w:val="00174631"/>
    <w:rsid w:val="00180CF7"/>
    <w:rsid w:val="00190FE2"/>
    <w:rsid w:val="00191EB5"/>
    <w:rsid w:val="00192C2E"/>
    <w:rsid w:val="0019595C"/>
    <w:rsid w:val="001A0451"/>
    <w:rsid w:val="001A6D76"/>
    <w:rsid w:val="001B4622"/>
    <w:rsid w:val="001B6FBC"/>
    <w:rsid w:val="001D1E3B"/>
    <w:rsid w:val="001D22CE"/>
    <w:rsid w:val="001D4CD2"/>
    <w:rsid w:val="001D6D69"/>
    <w:rsid w:val="001D7C1C"/>
    <w:rsid w:val="001E63C6"/>
    <w:rsid w:val="001E749E"/>
    <w:rsid w:val="001F5EF1"/>
    <w:rsid w:val="00201718"/>
    <w:rsid w:val="00202660"/>
    <w:rsid w:val="00203238"/>
    <w:rsid w:val="00204207"/>
    <w:rsid w:val="00212C25"/>
    <w:rsid w:val="002202A0"/>
    <w:rsid w:val="00224882"/>
    <w:rsid w:val="002354F4"/>
    <w:rsid w:val="0023601A"/>
    <w:rsid w:val="00240C04"/>
    <w:rsid w:val="002426C7"/>
    <w:rsid w:val="002535F8"/>
    <w:rsid w:val="00253928"/>
    <w:rsid w:val="00270A0F"/>
    <w:rsid w:val="002711B1"/>
    <w:rsid w:val="00272AD0"/>
    <w:rsid w:val="00273B58"/>
    <w:rsid w:val="0027733E"/>
    <w:rsid w:val="002834C7"/>
    <w:rsid w:val="002954B9"/>
    <w:rsid w:val="002A0F22"/>
    <w:rsid w:val="002A6BF9"/>
    <w:rsid w:val="002B069A"/>
    <w:rsid w:val="002B70D0"/>
    <w:rsid w:val="002C508D"/>
    <w:rsid w:val="002C67C2"/>
    <w:rsid w:val="002D1EC1"/>
    <w:rsid w:val="002D5BF0"/>
    <w:rsid w:val="002E44FF"/>
    <w:rsid w:val="002E563A"/>
    <w:rsid w:val="002E693C"/>
    <w:rsid w:val="002F5AD6"/>
    <w:rsid w:val="002F5B17"/>
    <w:rsid w:val="00303A98"/>
    <w:rsid w:val="00305625"/>
    <w:rsid w:val="003114FC"/>
    <w:rsid w:val="00314108"/>
    <w:rsid w:val="00316D53"/>
    <w:rsid w:val="003207A9"/>
    <w:rsid w:val="00320B90"/>
    <w:rsid w:val="00325E14"/>
    <w:rsid w:val="00326145"/>
    <w:rsid w:val="0033412C"/>
    <w:rsid w:val="00334BB1"/>
    <w:rsid w:val="00335029"/>
    <w:rsid w:val="00340A1F"/>
    <w:rsid w:val="00351AE7"/>
    <w:rsid w:val="0035264D"/>
    <w:rsid w:val="0035306C"/>
    <w:rsid w:val="003547DB"/>
    <w:rsid w:val="003571AA"/>
    <w:rsid w:val="00360244"/>
    <w:rsid w:val="0036252E"/>
    <w:rsid w:val="00367F09"/>
    <w:rsid w:val="00372FC1"/>
    <w:rsid w:val="0037522A"/>
    <w:rsid w:val="0038343A"/>
    <w:rsid w:val="003849F1"/>
    <w:rsid w:val="003918FA"/>
    <w:rsid w:val="00393E29"/>
    <w:rsid w:val="00396DF2"/>
    <w:rsid w:val="00397750"/>
    <w:rsid w:val="003A00F8"/>
    <w:rsid w:val="003A2715"/>
    <w:rsid w:val="003A7E1E"/>
    <w:rsid w:val="003B0B1E"/>
    <w:rsid w:val="003B473B"/>
    <w:rsid w:val="003C5C1B"/>
    <w:rsid w:val="003C6E70"/>
    <w:rsid w:val="003D1DBF"/>
    <w:rsid w:val="003D207B"/>
    <w:rsid w:val="003D2BF4"/>
    <w:rsid w:val="003D5F07"/>
    <w:rsid w:val="003D6226"/>
    <w:rsid w:val="003D7039"/>
    <w:rsid w:val="003E5D74"/>
    <w:rsid w:val="003F053A"/>
    <w:rsid w:val="00401E56"/>
    <w:rsid w:val="00402BE1"/>
    <w:rsid w:val="004066BB"/>
    <w:rsid w:val="00406EAB"/>
    <w:rsid w:val="00414A5F"/>
    <w:rsid w:val="00424888"/>
    <w:rsid w:val="00425447"/>
    <w:rsid w:val="00425637"/>
    <w:rsid w:val="00425827"/>
    <w:rsid w:val="00426B07"/>
    <w:rsid w:val="004275DB"/>
    <w:rsid w:val="00436173"/>
    <w:rsid w:val="00436605"/>
    <w:rsid w:val="00436B78"/>
    <w:rsid w:val="00437A21"/>
    <w:rsid w:val="00440ADC"/>
    <w:rsid w:val="00447869"/>
    <w:rsid w:val="00447B3E"/>
    <w:rsid w:val="004512D5"/>
    <w:rsid w:val="0045265E"/>
    <w:rsid w:val="00453B16"/>
    <w:rsid w:val="00456254"/>
    <w:rsid w:val="0046156A"/>
    <w:rsid w:val="00464224"/>
    <w:rsid w:val="004651CB"/>
    <w:rsid w:val="004716DB"/>
    <w:rsid w:val="00471F94"/>
    <w:rsid w:val="00474F17"/>
    <w:rsid w:val="00477742"/>
    <w:rsid w:val="004808C4"/>
    <w:rsid w:val="00481B9D"/>
    <w:rsid w:val="00487BC3"/>
    <w:rsid w:val="0049156F"/>
    <w:rsid w:val="004A0E90"/>
    <w:rsid w:val="004A64A5"/>
    <w:rsid w:val="004A7B34"/>
    <w:rsid w:val="004B009C"/>
    <w:rsid w:val="004B37AC"/>
    <w:rsid w:val="004B5913"/>
    <w:rsid w:val="004D1E2C"/>
    <w:rsid w:val="004D4AEB"/>
    <w:rsid w:val="004D5744"/>
    <w:rsid w:val="004D7C4D"/>
    <w:rsid w:val="004E3652"/>
    <w:rsid w:val="004E67AA"/>
    <w:rsid w:val="004F2CA0"/>
    <w:rsid w:val="004F2D11"/>
    <w:rsid w:val="004F3A02"/>
    <w:rsid w:val="00501867"/>
    <w:rsid w:val="00506E77"/>
    <w:rsid w:val="00512905"/>
    <w:rsid w:val="005157BE"/>
    <w:rsid w:val="00520A04"/>
    <w:rsid w:val="00530524"/>
    <w:rsid w:val="0053369B"/>
    <w:rsid w:val="00540648"/>
    <w:rsid w:val="00542BC0"/>
    <w:rsid w:val="0054700A"/>
    <w:rsid w:val="0055786A"/>
    <w:rsid w:val="00567778"/>
    <w:rsid w:val="005702F6"/>
    <w:rsid w:val="00580A88"/>
    <w:rsid w:val="00583EBD"/>
    <w:rsid w:val="00584058"/>
    <w:rsid w:val="005921D6"/>
    <w:rsid w:val="00596FAA"/>
    <w:rsid w:val="005A0234"/>
    <w:rsid w:val="005A67FB"/>
    <w:rsid w:val="005A6DEF"/>
    <w:rsid w:val="005B191A"/>
    <w:rsid w:val="005B387D"/>
    <w:rsid w:val="005B522B"/>
    <w:rsid w:val="005C0C24"/>
    <w:rsid w:val="005D36BC"/>
    <w:rsid w:val="005D38A7"/>
    <w:rsid w:val="005D4712"/>
    <w:rsid w:val="005E3847"/>
    <w:rsid w:val="005E4744"/>
    <w:rsid w:val="005E5362"/>
    <w:rsid w:val="005F1E51"/>
    <w:rsid w:val="005F69E0"/>
    <w:rsid w:val="006004D9"/>
    <w:rsid w:val="0060704A"/>
    <w:rsid w:val="0061608D"/>
    <w:rsid w:val="006220B2"/>
    <w:rsid w:val="006235D0"/>
    <w:rsid w:val="00625A97"/>
    <w:rsid w:val="006314AF"/>
    <w:rsid w:val="00657DA3"/>
    <w:rsid w:val="00670818"/>
    <w:rsid w:val="00677BA7"/>
    <w:rsid w:val="006813EF"/>
    <w:rsid w:val="00681429"/>
    <w:rsid w:val="00682ED0"/>
    <w:rsid w:val="00685592"/>
    <w:rsid w:val="00686FBD"/>
    <w:rsid w:val="0069180C"/>
    <w:rsid w:val="00696797"/>
    <w:rsid w:val="006A721C"/>
    <w:rsid w:val="006B03B7"/>
    <w:rsid w:val="006B1292"/>
    <w:rsid w:val="006B31E0"/>
    <w:rsid w:val="006B4C05"/>
    <w:rsid w:val="006B62E8"/>
    <w:rsid w:val="006C0D6A"/>
    <w:rsid w:val="006C16D6"/>
    <w:rsid w:val="006C19E3"/>
    <w:rsid w:val="006C33CC"/>
    <w:rsid w:val="006C3A52"/>
    <w:rsid w:val="006D136F"/>
    <w:rsid w:val="006D2D04"/>
    <w:rsid w:val="006D32FF"/>
    <w:rsid w:val="006D3C31"/>
    <w:rsid w:val="006D7E90"/>
    <w:rsid w:val="006E6D77"/>
    <w:rsid w:val="006F498B"/>
    <w:rsid w:val="006F581B"/>
    <w:rsid w:val="007012C9"/>
    <w:rsid w:val="007013BD"/>
    <w:rsid w:val="00704BC4"/>
    <w:rsid w:val="00704EE5"/>
    <w:rsid w:val="007117C3"/>
    <w:rsid w:val="00714BF6"/>
    <w:rsid w:val="007159DB"/>
    <w:rsid w:val="0072017C"/>
    <w:rsid w:val="00720356"/>
    <w:rsid w:val="007244F5"/>
    <w:rsid w:val="0073393D"/>
    <w:rsid w:val="007340EA"/>
    <w:rsid w:val="0073602A"/>
    <w:rsid w:val="00736808"/>
    <w:rsid w:val="00742AEC"/>
    <w:rsid w:val="0074333B"/>
    <w:rsid w:val="00745D16"/>
    <w:rsid w:val="007468A0"/>
    <w:rsid w:val="0075410F"/>
    <w:rsid w:val="007557F7"/>
    <w:rsid w:val="00756582"/>
    <w:rsid w:val="00756D06"/>
    <w:rsid w:val="00763798"/>
    <w:rsid w:val="00764B01"/>
    <w:rsid w:val="00772EB5"/>
    <w:rsid w:val="0077606D"/>
    <w:rsid w:val="007805FD"/>
    <w:rsid w:val="0078472B"/>
    <w:rsid w:val="00784762"/>
    <w:rsid w:val="007906B9"/>
    <w:rsid w:val="00790FA0"/>
    <w:rsid w:val="00794AF4"/>
    <w:rsid w:val="00795F89"/>
    <w:rsid w:val="007A0C1F"/>
    <w:rsid w:val="007A34E8"/>
    <w:rsid w:val="007A7B25"/>
    <w:rsid w:val="007B70AF"/>
    <w:rsid w:val="007C1F77"/>
    <w:rsid w:val="007C242E"/>
    <w:rsid w:val="007C2C8B"/>
    <w:rsid w:val="007C7F3B"/>
    <w:rsid w:val="007D54B9"/>
    <w:rsid w:val="007E0E5C"/>
    <w:rsid w:val="007E22B1"/>
    <w:rsid w:val="007E73E7"/>
    <w:rsid w:val="007F4958"/>
    <w:rsid w:val="007F4B96"/>
    <w:rsid w:val="00800AD6"/>
    <w:rsid w:val="008023AF"/>
    <w:rsid w:val="008047E2"/>
    <w:rsid w:val="00811DCA"/>
    <w:rsid w:val="00815E95"/>
    <w:rsid w:val="008169AA"/>
    <w:rsid w:val="008257A7"/>
    <w:rsid w:val="00827624"/>
    <w:rsid w:val="00832A87"/>
    <w:rsid w:val="008336E5"/>
    <w:rsid w:val="008401D3"/>
    <w:rsid w:val="00840893"/>
    <w:rsid w:val="00841238"/>
    <w:rsid w:val="00850BC9"/>
    <w:rsid w:val="00863EF0"/>
    <w:rsid w:val="00866DFA"/>
    <w:rsid w:val="00867992"/>
    <w:rsid w:val="008679A4"/>
    <w:rsid w:val="00867B6B"/>
    <w:rsid w:val="00870A3D"/>
    <w:rsid w:val="00874302"/>
    <w:rsid w:val="00874D28"/>
    <w:rsid w:val="00876140"/>
    <w:rsid w:val="0087659E"/>
    <w:rsid w:val="00880434"/>
    <w:rsid w:val="00880BDF"/>
    <w:rsid w:val="008826B1"/>
    <w:rsid w:val="0088290D"/>
    <w:rsid w:val="0088505C"/>
    <w:rsid w:val="0089271C"/>
    <w:rsid w:val="0089316B"/>
    <w:rsid w:val="0089686E"/>
    <w:rsid w:val="00896E4B"/>
    <w:rsid w:val="008A1A77"/>
    <w:rsid w:val="008A4E93"/>
    <w:rsid w:val="008A77B5"/>
    <w:rsid w:val="008B782C"/>
    <w:rsid w:val="008C3FAC"/>
    <w:rsid w:val="008D29B3"/>
    <w:rsid w:val="008D3EE2"/>
    <w:rsid w:val="008D3F3A"/>
    <w:rsid w:val="008D60E9"/>
    <w:rsid w:val="008D78CF"/>
    <w:rsid w:val="008E01E0"/>
    <w:rsid w:val="008E1076"/>
    <w:rsid w:val="008E3E2A"/>
    <w:rsid w:val="008F3DF7"/>
    <w:rsid w:val="008F79B5"/>
    <w:rsid w:val="00901BDF"/>
    <w:rsid w:val="00902865"/>
    <w:rsid w:val="00903D02"/>
    <w:rsid w:val="00905923"/>
    <w:rsid w:val="00905A04"/>
    <w:rsid w:val="00920F58"/>
    <w:rsid w:val="009217D1"/>
    <w:rsid w:val="00921F74"/>
    <w:rsid w:val="00923E10"/>
    <w:rsid w:val="00925589"/>
    <w:rsid w:val="009312CC"/>
    <w:rsid w:val="00931DE1"/>
    <w:rsid w:val="009322A6"/>
    <w:rsid w:val="00940B68"/>
    <w:rsid w:val="00944B34"/>
    <w:rsid w:val="009450B1"/>
    <w:rsid w:val="00946BBC"/>
    <w:rsid w:val="0094718D"/>
    <w:rsid w:val="0095517A"/>
    <w:rsid w:val="009672D8"/>
    <w:rsid w:val="009723E9"/>
    <w:rsid w:val="00974577"/>
    <w:rsid w:val="00974C54"/>
    <w:rsid w:val="00975638"/>
    <w:rsid w:val="00985449"/>
    <w:rsid w:val="00985A81"/>
    <w:rsid w:val="0098719C"/>
    <w:rsid w:val="0099340F"/>
    <w:rsid w:val="0099386A"/>
    <w:rsid w:val="00994DB9"/>
    <w:rsid w:val="009960CD"/>
    <w:rsid w:val="0099730B"/>
    <w:rsid w:val="009A51F0"/>
    <w:rsid w:val="009A678C"/>
    <w:rsid w:val="009A798F"/>
    <w:rsid w:val="009B1327"/>
    <w:rsid w:val="009B7DF0"/>
    <w:rsid w:val="009C22CF"/>
    <w:rsid w:val="009D101D"/>
    <w:rsid w:val="009D697A"/>
    <w:rsid w:val="009E3B6A"/>
    <w:rsid w:val="009E5B65"/>
    <w:rsid w:val="009F47D0"/>
    <w:rsid w:val="009F4EDB"/>
    <w:rsid w:val="009F4FB2"/>
    <w:rsid w:val="00A00A23"/>
    <w:rsid w:val="00A03378"/>
    <w:rsid w:val="00A05B05"/>
    <w:rsid w:val="00A0744F"/>
    <w:rsid w:val="00A128F7"/>
    <w:rsid w:val="00A17B9C"/>
    <w:rsid w:val="00A20903"/>
    <w:rsid w:val="00A2194A"/>
    <w:rsid w:val="00A23EBB"/>
    <w:rsid w:val="00A247ED"/>
    <w:rsid w:val="00A3075E"/>
    <w:rsid w:val="00A33565"/>
    <w:rsid w:val="00A368E5"/>
    <w:rsid w:val="00A458E2"/>
    <w:rsid w:val="00A468C7"/>
    <w:rsid w:val="00A46C06"/>
    <w:rsid w:val="00A50943"/>
    <w:rsid w:val="00A53F69"/>
    <w:rsid w:val="00A5448F"/>
    <w:rsid w:val="00A6746D"/>
    <w:rsid w:val="00A76C69"/>
    <w:rsid w:val="00A81F9B"/>
    <w:rsid w:val="00A868A7"/>
    <w:rsid w:val="00A902E5"/>
    <w:rsid w:val="00A971FD"/>
    <w:rsid w:val="00AA0416"/>
    <w:rsid w:val="00AA08FC"/>
    <w:rsid w:val="00AA2ACE"/>
    <w:rsid w:val="00AA7734"/>
    <w:rsid w:val="00AB3D5E"/>
    <w:rsid w:val="00AB401A"/>
    <w:rsid w:val="00AB53FB"/>
    <w:rsid w:val="00AB6363"/>
    <w:rsid w:val="00AB6F14"/>
    <w:rsid w:val="00AC1A57"/>
    <w:rsid w:val="00AC2034"/>
    <w:rsid w:val="00AC3421"/>
    <w:rsid w:val="00AC5073"/>
    <w:rsid w:val="00AD080C"/>
    <w:rsid w:val="00AD4569"/>
    <w:rsid w:val="00AD4678"/>
    <w:rsid w:val="00AD4FE3"/>
    <w:rsid w:val="00AD55B9"/>
    <w:rsid w:val="00AE08C9"/>
    <w:rsid w:val="00AE092C"/>
    <w:rsid w:val="00AE0E5D"/>
    <w:rsid w:val="00AE7E64"/>
    <w:rsid w:val="00AF03D7"/>
    <w:rsid w:val="00AF3747"/>
    <w:rsid w:val="00AF5548"/>
    <w:rsid w:val="00AF57DD"/>
    <w:rsid w:val="00AF619F"/>
    <w:rsid w:val="00AF699B"/>
    <w:rsid w:val="00B02BCE"/>
    <w:rsid w:val="00B047F2"/>
    <w:rsid w:val="00B0729B"/>
    <w:rsid w:val="00B2394D"/>
    <w:rsid w:val="00B27A1F"/>
    <w:rsid w:val="00B3274B"/>
    <w:rsid w:val="00B32C2E"/>
    <w:rsid w:val="00B369C3"/>
    <w:rsid w:val="00B47FF5"/>
    <w:rsid w:val="00B53282"/>
    <w:rsid w:val="00B54F53"/>
    <w:rsid w:val="00B554DD"/>
    <w:rsid w:val="00B600BD"/>
    <w:rsid w:val="00B751B1"/>
    <w:rsid w:val="00B76296"/>
    <w:rsid w:val="00B80374"/>
    <w:rsid w:val="00B863D5"/>
    <w:rsid w:val="00B90349"/>
    <w:rsid w:val="00B92F23"/>
    <w:rsid w:val="00B93145"/>
    <w:rsid w:val="00B936E1"/>
    <w:rsid w:val="00B97135"/>
    <w:rsid w:val="00B97BB2"/>
    <w:rsid w:val="00BA1F0F"/>
    <w:rsid w:val="00BB45CA"/>
    <w:rsid w:val="00BD002A"/>
    <w:rsid w:val="00BD7FCC"/>
    <w:rsid w:val="00BE0B2F"/>
    <w:rsid w:val="00BF44BB"/>
    <w:rsid w:val="00BF5370"/>
    <w:rsid w:val="00BF62D9"/>
    <w:rsid w:val="00C044A8"/>
    <w:rsid w:val="00C1295E"/>
    <w:rsid w:val="00C154EC"/>
    <w:rsid w:val="00C15F64"/>
    <w:rsid w:val="00C23D01"/>
    <w:rsid w:val="00C31596"/>
    <w:rsid w:val="00C32F12"/>
    <w:rsid w:val="00C33872"/>
    <w:rsid w:val="00C33EEB"/>
    <w:rsid w:val="00C35BF6"/>
    <w:rsid w:val="00C450C3"/>
    <w:rsid w:val="00C47F0F"/>
    <w:rsid w:val="00C51599"/>
    <w:rsid w:val="00C53CA2"/>
    <w:rsid w:val="00C60244"/>
    <w:rsid w:val="00C662FD"/>
    <w:rsid w:val="00C66BBC"/>
    <w:rsid w:val="00C73C65"/>
    <w:rsid w:val="00C74701"/>
    <w:rsid w:val="00C753DB"/>
    <w:rsid w:val="00C80E94"/>
    <w:rsid w:val="00C8278E"/>
    <w:rsid w:val="00C84FB5"/>
    <w:rsid w:val="00C85FC8"/>
    <w:rsid w:val="00C94323"/>
    <w:rsid w:val="00CA0F9E"/>
    <w:rsid w:val="00CA333B"/>
    <w:rsid w:val="00CA6F17"/>
    <w:rsid w:val="00CB0D6A"/>
    <w:rsid w:val="00CB45FA"/>
    <w:rsid w:val="00CC0B84"/>
    <w:rsid w:val="00CC1F9B"/>
    <w:rsid w:val="00CD0CF1"/>
    <w:rsid w:val="00CD180D"/>
    <w:rsid w:val="00CD5BFB"/>
    <w:rsid w:val="00CE4FBC"/>
    <w:rsid w:val="00CF584C"/>
    <w:rsid w:val="00CF688A"/>
    <w:rsid w:val="00CF6F7F"/>
    <w:rsid w:val="00CF736E"/>
    <w:rsid w:val="00D00894"/>
    <w:rsid w:val="00D021D5"/>
    <w:rsid w:val="00D059AA"/>
    <w:rsid w:val="00D1012E"/>
    <w:rsid w:val="00D12513"/>
    <w:rsid w:val="00D12EEB"/>
    <w:rsid w:val="00D14966"/>
    <w:rsid w:val="00D16FF9"/>
    <w:rsid w:val="00D22717"/>
    <w:rsid w:val="00D25C86"/>
    <w:rsid w:val="00D30660"/>
    <w:rsid w:val="00D32CAB"/>
    <w:rsid w:val="00D46915"/>
    <w:rsid w:val="00D46BFC"/>
    <w:rsid w:val="00D554C1"/>
    <w:rsid w:val="00D571DD"/>
    <w:rsid w:val="00D65917"/>
    <w:rsid w:val="00D662FB"/>
    <w:rsid w:val="00D72B66"/>
    <w:rsid w:val="00D738AD"/>
    <w:rsid w:val="00D74685"/>
    <w:rsid w:val="00D75ADB"/>
    <w:rsid w:val="00D77C8A"/>
    <w:rsid w:val="00D840E4"/>
    <w:rsid w:val="00D84347"/>
    <w:rsid w:val="00D84FC4"/>
    <w:rsid w:val="00D853D8"/>
    <w:rsid w:val="00D85D37"/>
    <w:rsid w:val="00D9334F"/>
    <w:rsid w:val="00D94905"/>
    <w:rsid w:val="00D959CD"/>
    <w:rsid w:val="00DA0E70"/>
    <w:rsid w:val="00DA6096"/>
    <w:rsid w:val="00DB0B71"/>
    <w:rsid w:val="00DB30AF"/>
    <w:rsid w:val="00DB453F"/>
    <w:rsid w:val="00DC4E54"/>
    <w:rsid w:val="00DD18FF"/>
    <w:rsid w:val="00DD6BE2"/>
    <w:rsid w:val="00DE0E1F"/>
    <w:rsid w:val="00DE0ED7"/>
    <w:rsid w:val="00DE25AF"/>
    <w:rsid w:val="00DE40DC"/>
    <w:rsid w:val="00DE5851"/>
    <w:rsid w:val="00DF4920"/>
    <w:rsid w:val="00DF7C3D"/>
    <w:rsid w:val="00E01100"/>
    <w:rsid w:val="00E05990"/>
    <w:rsid w:val="00E17A8D"/>
    <w:rsid w:val="00E21039"/>
    <w:rsid w:val="00E229BE"/>
    <w:rsid w:val="00E239E3"/>
    <w:rsid w:val="00E3195D"/>
    <w:rsid w:val="00E37501"/>
    <w:rsid w:val="00E4342D"/>
    <w:rsid w:val="00E43AC6"/>
    <w:rsid w:val="00E467D1"/>
    <w:rsid w:val="00E46EAD"/>
    <w:rsid w:val="00E51F28"/>
    <w:rsid w:val="00E53881"/>
    <w:rsid w:val="00E66083"/>
    <w:rsid w:val="00E7545D"/>
    <w:rsid w:val="00E76813"/>
    <w:rsid w:val="00E76E92"/>
    <w:rsid w:val="00E80723"/>
    <w:rsid w:val="00E81C2D"/>
    <w:rsid w:val="00E81FDB"/>
    <w:rsid w:val="00E87098"/>
    <w:rsid w:val="00E947F4"/>
    <w:rsid w:val="00E9795C"/>
    <w:rsid w:val="00EA2ED4"/>
    <w:rsid w:val="00EB4BEA"/>
    <w:rsid w:val="00EC3279"/>
    <w:rsid w:val="00EC3F14"/>
    <w:rsid w:val="00EC4972"/>
    <w:rsid w:val="00EC4D9F"/>
    <w:rsid w:val="00EC5113"/>
    <w:rsid w:val="00EC616D"/>
    <w:rsid w:val="00EC6816"/>
    <w:rsid w:val="00ED232F"/>
    <w:rsid w:val="00ED2E10"/>
    <w:rsid w:val="00ED66B4"/>
    <w:rsid w:val="00EE22AD"/>
    <w:rsid w:val="00EE422E"/>
    <w:rsid w:val="00EE673F"/>
    <w:rsid w:val="00EF0601"/>
    <w:rsid w:val="00EF07CC"/>
    <w:rsid w:val="00F038B0"/>
    <w:rsid w:val="00F03EFA"/>
    <w:rsid w:val="00F05AED"/>
    <w:rsid w:val="00F14AEF"/>
    <w:rsid w:val="00F16982"/>
    <w:rsid w:val="00F21CD7"/>
    <w:rsid w:val="00F22290"/>
    <w:rsid w:val="00F23070"/>
    <w:rsid w:val="00F24AF3"/>
    <w:rsid w:val="00F25616"/>
    <w:rsid w:val="00F27A97"/>
    <w:rsid w:val="00F3600B"/>
    <w:rsid w:val="00F3661D"/>
    <w:rsid w:val="00F37FB7"/>
    <w:rsid w:val="00F430F2"/>
    <w:rsid w:val="00F52F78"/>
    <w:rsid w:val="00F57695"/>
    <w:rsid w:val="00F616C3"/>
    <w:rsid w:val="00F65C05"/>
    <w:rsid w:val="00F76650"/>
    <w:rsid w:val="00F806C8"/>
    <w:rsid w:val="00F818B6"/>
    <w:rsid w:val="00F81FDB"/>
    <w:rsid w:val="00F83155"/>
    <w:rsid w:val="00F90589"/>
    <w:rsid w:val="00F91A38"/>
    <w:rsid w:val="00FA4FF7"/>
    <w:rsid w:val="00FA6623"/>
    <w:rsid w:val="00FB22E7"/>
    <w:rsid w:val="00FB35E5"/>
    <w:rsid w:val="00FB41BF"/>
    <w:rsid w:val="00FB48BE"/>
    <w:rsid w:val="00FB7E29"/>
    <w:rsid w:val="00FC0804"/>
    <w:rsid w:val="00FC2091"/>
    <w:rsid w:val="00FC2A26"/>
    <w:rsid w:val="00FC4EE7"/>
    <w:rsid w:val="00FD131E"/>
    <w:rsid w:val="00FD5254"/>
    <w:rsid w:val="00FE2FCE"/>
    <w:rsid w:val="00FE635D"/>
    <w:rsid w:val="00FF2656"/>
    <w:rsid w:val="00FF2B2A"/>
    <w:rsid w:val="00FF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2BB9A68C"/>
  <w15:docId w15:val="{9B5B8164-1E82-4C78-BF6B-91BD0DD06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8FF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43AC6"/>
    <w:pPr>
      <w:keepNext/>
      <w:spacing w:before="240" w:after="60" w:line="240" w:lineRule="auto"/>
      <w:outlineLvl w:val="0"/>
    </w:pPr>
    <w:rPr>
      <w:rFonts w:eastAsia="Times New Roman" w:cstheme="minorHAnsi"/>
      <w:bCs/>
      <w:i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AC6"/>
    <w:pPr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254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uiPriority w:val="99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456254"/>
    <w:pPr>
      <w:spacing w:before="60"/>
    </w:pPr>
  </w:style>
  <w:style w:type="character" w:customStyle="1" w:styleId="Heading2Char">
    <w:name w:val="Heading 2 Char"/>
    <w:basedOn w:val="DefaultParagraphFont"/>
    <w:link w:val="Heading2"/>
    <w:uiPriority w:val="9"/>
    <w:rsid w:val="00E43AC6"/>
    <w:rPr>
      <w:b/>
      <w:sz w:val="24"/>
      <w:szCs w:val="20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Heading3"/>
    <w:link w:val="Heading3-tableChar"/>
    <w:qFormat/>
    <w:rsid w:val="00191EB5"/>
  </w:style>
  <w:style w:type="character" w:customStyle="1" w:styleId="Heading3-tableChar">
    <w:name w:val="Heading 3 - table Char"/>
    <w:link w:val="Heading3-table"/>
    <w:rsid w:val="00191EB5"/>
    <w:rPr>
      <w:caps/>
      <w:color w:val="243F60" w:themeColor="accent1" w:themeShade="7F"/>
      <w:spacing w:val="15"/>
    </w:rPr>
  </w:style>
  <w:style w:type="character" w:customStyle="1" w:styleId="Heading3Char">
    <w:name w:val="Heading 3 Char"/>
    <w:basedOn w:val="DefaultParagraphFont"/>
    <w:link w:val="Heading3"/>
    <w:rsid w:val="00456254"/>
    <w:rPr>
      <w:caps/>
      <w:color w:val="243F60" w:themeColor="accent1" w:themeShade="7F"/>
      <w:spacing w:val="15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3AC6"/>
    <w:rPr>
      <w:rFonts w:eastAsia="Times New Roman" w:cstheme="minorHAnsi"/>
      <w:b/>
      <w:bCs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uiPriority w:val="99"/>
    <w:qFormat/>
    <w:rsid w:val="00456254"/>
    <w:rPr>
      <w:color w:val="0000FF"/>
      <w:u w:val="single"/>
    </w:rPr>
  </w:style>
  <w:style w:type="character" w:styleId="FollowedHyperlink">
    <w:name w:val="FollowedHyperlink"/>
    <w:uiPriority w:val="99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5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caps/>
      <w:color w:val="243F60" w:themeColor="accent1" w:themeShade="7F"/>
      <w:spacing w:val="15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D22717"/>
    <w:rPr>
      <w:b/>
      <w:sz w:val="24"/>
      <w:szCs w:val="20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2BC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4342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4">
    <w:name w:val="xl64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6">
    <w:name w:val="xl66"/>
    <w:basedOn w:val="Normal"/>
    <w:rsid w:val="00E4342D"/>
    <w:pPr>
      <w:pBdr>
        <w:top w:val="single" w:sz="4" w:space="0" w:color="000000"/>
      </w:pBdr>
      <w:shd w:val="clear" w:color="000000" w:fill="EDEDED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4342D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E4342D"/>
    <w:pPr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E4342D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E4342D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E4342D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E4342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E4342D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E4342D"/>
    <w:pPr>
      <w:spacing w:before="100" w:beforeAutospacing="1" w:after="100" w:afterAutospacing="1" w:line="240" w:lineRule="auto"/>
      <w:ind w:firstLineChars="300" w:firstLine="3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9">
    <w:name w:val="xl89"/>
    <w:basedOn w:val="Normal"/>
    <w:rsid w:val="00E4342D"/>
    <w:pPr>
      <w:spacing w:before="100" w:beforeAutospacing="1" w:after="100" w:afterAutospacing="1" w:line="240" w:lineRule="auto"/>
      <w:ind w:firstLineChars="200" w:firstLine="2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0">
    <w:name w:val="xl90"/>
    <w:basedOn w:val="Normal"/>
    <w:rsid w:val="00E4342D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1">
    <w:name w:val="xl91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ind w:firstLineChars="300" w:firstLine="3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2">
    <w:name w:val="xl92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300" w:firstLine="3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3">
    <w:name w:val="xl93"/>
    <w:basedOn w:val="Normal"/>
    <w:rsid w:val="00E4342D"/>
    <w:pPr>
      <w:pBdr>
        <w:top w:val="single" w:sz="4" w:space="0" w:color="000000"/>
      </w:pBdr>
      <w:shd w:val="clear" w:color="000000" w:fill="EDEDED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ind w:firstLineChars="300" w:firstLine="3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5">
    <w:name w:val="xl95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65C0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04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2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77DEC8-D0B8-4BB0-9592-EF1095EC0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Sian Lax (Cancer Clinical Trials Unit (CCTU))</dc:creator>
  <cp:keywords/>
  <dc:description/>
  <cp:lastModifiedBy>Sian Lax</cp:lastModifiedBy>
  <cp:revision>3</cp:revision>
  <cp:lastPrinted>2018-06-13T13:29:00Z</cp:lastPrinted>
  <dcterms:created xsi:type="dcterms:W3CDTF">2022-03-04T09:17:00Z</dcterms:created>
  <dcterms:modified xsi:type="dcterms:W3CDTF">2022-03-04T09:18:00Z</dcterms:modified>
  <cp:contentStatus>v2.0</cp:contentStatus>
</cp:coreProperties>
</file>